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s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Supplemental Table 1 - Multivariate Cox Proportional Hazards Regression Analysis Examining Associations of Psychiatric Diagnosis Status and Demotions in Two Cohorts of Marine Corps Personnel, 2001–2007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9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936"/>
        <w:gridCol w:w="1461"/>
        <w:gridCol w:w="9"/>
        <w:gridCol w:w="1195"/>
        <w:gridCol w:w="1510"/>
      </w:tblGrid>
      <w:tr>
        <w:trPr>
          <w:trHeight w:val="774" w:hRule="atLeast"/>
        </w:trPr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on-war deployed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n = 13 721</w:t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War deployed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n = 74 998</w:t>
            </w:r>
          </w:p>
        </w:tc>
      </w:tr>
      <w:tr>
        <w:trPr>
          <w:trHeight w:val="40" w:hRule="atLeast"/>
        </w:trPr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5% CI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5% CI</w:t>
            </w:r>
          </w:p>
        </w:tc>
      </w:tr>
      <w:tr>
        <w:trPr>
          <w:trHeight w:val="40" w:hRule="atLeast"/>
        </w:trPr>
        <w:tc>
          <w:tcPr>
            <w:tcW w:w="4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sychiatric diagnosis status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No psychiatric diagnosi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 xml:space="preserve">Psychiatric diagnosis without PTSD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03 to 5.03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9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68 to 4.20</w:t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PTSD diagnosi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6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53 to 5.16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8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12 to 6.59</w:t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FQT sco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68"/>
              <w:rPr/>
            </w:pPr>
            <w:r>
              <w:rPr/>
              <w:t>Low (0–5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68"/>
              <w:rPr/>
            </w:pPr>
            <w:r>
              <w:rPr/>
              <w:t>Medium (51–7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8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73 to 0.92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7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75 to 0.84</w:t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68"/>
              <w:rPr/>
            </w:pPr>
            <w:r>
              <w:rPr/>
              <w:t>High (71–9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5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50 to 0.65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5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51 to 0.59</w:t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ex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Mal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Femal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4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35 to 0.50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5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47 to 0.65</w:t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ace/ethnicity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Caucasia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African America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3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19 to 1.58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4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1.33 to 1.59 </w:t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Hispani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8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70 to 0.94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9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91 to 1.06</w:t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Other/mixed/missin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9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79 to 1.16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9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83 to 1.05</w:t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ccession age (years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" w:hRule="atLeast"/>
        </w:trPr>
        <w:tc>
          <w:tcPr>
            <w:tcW w:w="4307" w:type="dxa"/>
            <w:tcBorders/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Younger (&lt;1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4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180"/>
              <w:rPr/>
            </w:pPr>
            <w:r>
              <w:rPr/>
              <w:t>Older (19 and older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8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7 to 0.93</w:t>
            </w:r>
          </w:p>
        </w:tc>
        <w:tc>
          <w:tcPr>
            <w:tcW w:w="12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8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82 to 0.9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AFQT, Armed Forces Qualification Test; CI, confidence interval; HR, hazard ratio; PTSD, posttraumatic stress disorder.</w:t>
      </w:r>
    </w:p>
    <w:p>
      <w:pPr>
        <w:pStyle w:val="Normal"/>
        <w:spacing w:lineRule="auto" w:line="240"/>
        <w:rPr/>
      </w:pPr>
      <w:r>
        <w:rPr>
          <w:vertAlign w:val="superscript"/>
        </w:rPr>
        <w:t>*</w:t>
      </w:r>
      <w:r>
        <w:rPr/>
        <w:t>p &lt; 0.05</w:t>
      </w:r>
    </w:p>
    <w:p>
      <w:pPr>
        <w:pStyle w:val="Normal"/>
        <w:spacing w:lineRule="auto" w:line="240"/>
        <w:rPr/>
      </w:pPr>
      <w:r>
        <w:rPr>
          <w:vertAlign w:val="superscript"/>
        </w:rPr>
        <w:t>**</w:t>
      </w:r>
      <w:r>
        <w:rPr/>
        <w:t>p &lt; 0.01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22:03:00Z</dcterms:created>
  <dc:creator>Robyn.McRoy</dc:creator>
  <dc:description/>
  <cp:keywords/>
  <dc:language>en-US</dc:language>
  <cp:lastModifiedBy>Robyn.McRoy</cp:lastModifiedBy>
  <dcterms:modified xsi:type="dcterms:W3CDTF">2010-10-06T22:03:00Z</dcterms:modified>
  <cp:revision>2</cp:revision>
  <dc:subject/>
  <dc:title/>
</cp:coreProperties>
</file>